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2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60"/>
        <w:gridCol w:w="1680"/>
        <w:gridCol w:w="1200"/>
        <w:gridCol w:w="1200"/>
        <w:gridCol w:w="1440"/>
        <w:gridCol w:w="1440"/>
      </w:tblGrid>
      <w:tr>
        <w:trPr>
          <w:trHeight w:val="51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sz w:val="20"/>
                <w:szCs w:val="20"/>
              </w:rPr>
              <w:t>Ratios DM/D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ndard devia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valu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M valu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L values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6593632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  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98184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0421393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1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7904549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 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275346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61488602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1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8618499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 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71745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44586023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1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8366452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  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54891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8103977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3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806739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 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19459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209636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7b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007183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 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9383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7314797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3T12:00:00Z</dcterms:created>
  <dc:creator>GRIVEAU AMELIE</dc:creator>
  <dc:description/>
  <cp:keywords/>
  <dc:language>en-US</dc:language>
  <cp:lastModifiedBy>Alessandra Pierani</cp:lastModifiedBy>
  <dcterms:modified xsi:type="dcterms:W3CDTF">2010-04-23T12:00:00Z</dcterms:modified>
  <cp:revision>2</cp:revision>
  <dc:subject/>
  <dc:title>Gene Name</dc:title>
</cp:coreProperties>
</file>